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D9E262" w14:textId="77777777" w:rsidR="008273D3" w:rsidRDefault="008273D3" w:rsidP="008273D3">
      <w:pPr>
        <w:tabs>
          <w:tab w:val="left" w:pos="2670"/>
        </w:tabs>
        <w:rPr>
          <w:highlight w:val="yellow"/>
        </w:rPr>
      </w:pPr>
    </w:p>
    <w:p w14:paraId="684AD12B" w14:textId="6B8435FA" w:rsidR="008273D3" w:rsidRDefault="008273D3">
      <w:pPr>
        <w:spacing w:line="278" w:lineRule="auto"/>
      </w:pPr>
    </w:p>
    <w:p w14:paraId="142FA0C0" w14:textId="679610B8" w:rsidR="008273D3" w:rsidRPr="00130E7C" w:rsidRDefault="007B5B8C" w:rsidP="008273D3">
      <w:pPr>
        <w:rPr>
          <w:rStyle w:val="normaltextrun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Supplementary </w:t>
      </w:r>
      <w:r w:rsidR="008273D3" w:rsidRPr="36C49B69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Table </w:t>
      </w:r>
      <w:r w:rsidR="00561A89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</w:t>
      </w:r>
      <w:r w:rsidR="005C5BED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3</w:t>
      </w:r>
      <w:r w:rsidR="008273D3" w:rsidRPr="36C49B69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: Cox proportional hazards models predicting risk of all-cause death for patients with advanced-stage laryngeal cancer</w:t>
      </w:r>
      <w:r w:rsidR="008273D3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who did not receive treatment</w:t>
      </w:r>
      <w:r w:rsidR="008273D3" w:rsidRPr="36C49B69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, stratified by race</w:t>
      </w:r>
      <w:r w:rsidR="00426702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and </w:t>
      </w:r>
      <w:r w:rsidR="008273D3" w:rsidRPr="36C49B69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ethnicity and treatment strategy.</w:t>
      </w:r>
    </w:p>
    <w:tbl>
      <w:tblPr>
        <w:tblW w:w="9352" w:type="dxa"/>
        <w:tblInd w:w="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7"/>
        <w:gridCol w:w="1170"/>
        <w:gridCol w:w="656"/>
        <w:gridCol w:w="1397"/>
        <w:gridCol w:w="1510"/>
        <w:gridCol w:w="1713"/>
        <w:gridCol w:w="1429"/>
      </w:tblGrid>
      <w:tr w:rsidR="008273D3" w:rsidRPr="00213B50" w14:paraId="51462F4C" w14:textId="77777777" w:rsidTr="00275CD2">
        <w:trPr>
          <w:trHeight w:val="540"/>
        </w:trPr>
        <w:tc>
          <w:tcPr>
            <w:tcW w:w="1485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0236A837" w14:textId="66098BAD" w:rsidR="008273D3" w:rsidRPr="00213B50" w:rsidRDefault="008273D3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ce</w:t>
            </w:r>
            <w:r w:rsidR="00426702"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and </w:t>
            </w: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thnicity </w:t>
            </w:r>
          </w:p>
        </w:tc>
        <w:tc>
          <w:tcPr>
            <w:tcW w:w="117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05DFFDE1" w14:textId="77777777" w:rsidR="008273D3" w:rsidRPr="00213B50" w:rsidRDefault="008273D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rude Death Rate </w:t>
            </w:r>
          </w:p>
        </w:tc>
        <w:tc>
          <w:tcPr>
            <w:tcW w:w="59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7D1B678B" w14:textId="77777777" w:rsidR="008273D3" w:rsidRPr="00213B50" w:rsidRDefault="008273D3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rson-years </w:t>
            </w:r>
          </w:p>
        </w:tc>
        <w:tc>
          <w:tcPr>
            <w:tcW w:w="140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1F604948" w14:textId="77777777" w:rsidR="008273D3" w:rsidRPr="00213B50" w:rsidRDefault="008273D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ath Rate </w:t>
            </w:r>
          </w:p>
          <w:p w14:paraId="4BE81B35" w14:textId="77777777" w:rsidR="008273D3" w:rsidRPr="00213B50" w:rsidRDefault="008273D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Per 10 person-years) </w:t>
            </w:r>
          </w:p>
        </w:tc>
        <w:tc>
          <w:tcPr>
            <w:tcW w:w="152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2268A81B" w14:textId="77777777" w:rsidR="008273D3" w:rsidRPr="00213B50" w:rsidRDefault="008273D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  <w:p w14:paraId="2405E435" w14:textId="77777777" w:rsidR="008273D3" w:rsidRPr="00213B50" w:rsidRDefault="008273D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  <w:p w14:paraId="11109B46" w14:textId="77777777" w:rsidR="008273D3" w:rsidRPr="00213B50" w:rsidRDefault="008273D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 1 </w:t>
            </w:r>
          </w:p>
        </w:tc>
        <w:tc>
          <w:tcPr>
            <w:tcW w:w="172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452193FC" w14:textId="77777777" w:rsidR="008273D3" w:rsidRPr="00213B50" w:rsidRDefault="008273D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  <w:p w14:paraId="3437164B" w14:textId="77777777" w:rsidR="008273D3" w:rsidRPr="00213B50" w:rsidRDefault="008273D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  <w:p w14:paraId="405F1CBA" w14:textId="77777777" w:rsidR="008273D3" w:rsidRPr="00213B50" w:rsidRDefault="008273D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 2 </w:t>
            </w:r>
          </w:p>
        </w:tc>
        <w:tc>
          <w:tcPr>
            <w:tcW w:w="1441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1BDDF17A" w14:textId="77777777" w:rsidR="008273D3" w:rsidRPr="00213B50" w:rsidRDefault="008273D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  <w:p w14:paraId="2C8589FF" w14:textId="77777777" w:rsidR="008273D3" w:rsidRPr="00213B50" w:rsidRDefault="008273D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  <w:p w14:paraId="1A0BC9B7" w14:textId="77777777" w:rsidR="008273D3" w:rsidRPr="00213B50" w:rsidRDefault="008273D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 3 </w:t>
            </w:r>
          </w:p>
        </w:tc>
      </w:tr>
      <w:tr w:rsidR="008273D3" w:rsidRPr="00213B50" w14:paraId="734B2830" w14:textId="77777777" w:rsidTr="007B5B8C">
        <w:trPr>
          <w:trHeight w:val="345"/>
        </w:trPr>
        <w:tc>
          <w:tcPr>
            <w:tcW w:w="1485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39B3E948" w14:textId="77777777" w:rsidR="008273D3" w:rsidRPr="00213B50" w:rsidRDefault="008273D3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NH-White </w:t>
            </w:r>
          </w:p>
          <w:p w14:paraId="46094014" w14:textId="77777777" w:rsidR="008273D3" w:rsidRPr="00213B50" w:rsidRDefault="008273D3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NH-Black </w:t>
            </w:r>
          </w:p>
          <w:p w14:paraId="6BEC1FB2" w14:textId="77777777" w:rsidR="008273D3" w:rsidRPr="00213B50" w:rsidRDefault="008273D3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Hispanic </w:t>
            </w:r>
          </w:p>
        </w:tc>
        <w:tc>
          <w:tcPr>
            <w:tcW w:w="117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2BF8D459" w14:textId="77777777" w:rsidR="008273D3" w:rsidRPr="00213B50" w:rsidRDefault="00DF0670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416/517</w:t>
            </w:r>
          </w:p>
          <w:p w14:paraId="09D9ACA5" w14:textId="77777777" w:rsidR="00DF0670" w:rsidRPr="00213B50" w:rsidRDefault="00DF0670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64/87</w:t>
            </w:r>
          </w:p>
          <w:p w14:paraId="7CE922B5" w14:textId="3BBC9FA9" w:rsidR="00DF0670" w:rsidRPr="00213B50" w:rsidRDefault="00DF0670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62/88</w:t>
            </w:r>
          </w:p>
        </w:tc>
        <w:tc>
          <w:tcPr>
            <w:tcW w:w="59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62BB61A7" w14:textId="77777777" w:rsidR="008273D3" w:rsidRPr="00213B50" w:rsidRDefault="00DF0670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2</w:t>
            </w:r>
          </w:p>
          <w:p w14:paraId="28138C6F" w14:textId="77777777" w:rsidR="00DF0670" w:rsidRPr="00213B50" w:rsidRDefault="00DF0670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6</w:t>
            </w:r>
          </w:p>
          <w:p w14:paraId="75B50815" w14:textId="695D2AC5" w:rsidR="00DF0670" w:rsidRPr="00213B50" w:rsidRDefault="00DF0670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140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3D7D6831" w14:textId="77777777" w:rsidR="008273D3" w:rsidRPr="00213B50" w:rsidRDefault="008670A4" w:rsidP="008670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5.93 (5.4, 6.52)</w:t>
            </w:r>
          </w:p>
          <w:p w14:paraId="542BE9DE" w14:textId="77777777" w:rsidR="008670A4" w:rsidRPr="00213B50" w:rsidRDefault="008670A4" w:rsidP="008670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5.52 (4.28, 7.00)</w:t>
            </w:r>
          </w:p>
          <w:p w14:paraId="6B08F9C7" w14:textId="15908B1D" w:rsidR="008670A4" w:rsidRPr="00213B50" w:rsidRDefault="008670A4" w:rsidP="008670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4.92 (3.81, 6.27)</w:t>
            </w:r>
          </w:p>
        </w:tc>
        <w:tc>
          <w:tcPr>
            <w:tcW w:w="152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526348D8" w14:textId="77777777" w:rsidR="008273D3" w:rsidRPr="00213B50" w:rsidRDefault="008273D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  <w:r w:rsidRPr="00213B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  <w:p w14:paraId="49844992" w14:textId="77777777" w:rsidR="008273D3" w:rsidRPr="00213B50" w:rsidRDefault="00DF0670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0.95 (0.73, 1.24)</w:t>
            </w:r>
          </w:p>
          <w:p w14:paraId="6547C47D" w14:textId="3516191F" w:rsidR="00DF0670" w:rsidRPr="00213B50" w:rsidRDefault="00DF0670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0.77 (0.59, 1.01)</w:t>
            </w:r>
          </w:p>
        </w:tc>
        <w:tc>
          <w:tcPr>
            <w:tcW w:w="172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0D49E6A0" w14:textId="77777777" w:rsidR="008273D3" w:rsidRPr="00213B50" w:rsidRDefault="008273D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 </w:t>
            </w:r>
          </w:p>
          <w:p w14:paraId="5563491B" w14:textId="77777777" w:rsidR="008273D3" w:rsidRPr="00213B50" w:rsidRDefault="00120DC0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0.88 (0.67, 1.15)</w:t>
            </w:r>
          </w:p>
          <w:p w14:paraId="00E9F545" w14:textId="3FEB8E14" w:rsidR="00120DC0" w:rsidRPr="00213B50" w:rsidRDefault="00120DC0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71 (0.52, 0.95)</w:t>
            </w:r>
          </w:p>
        </w:tc>
        <w:tc>
          <w:tcPr>
            <w:tcW w:w="1441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2A72F956" w14:textId="77777777" w:rsidR="008273D3" w:rsidRPr="00213B50" w:rsidRDefault="008273D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 </w:t>
            </w:r>
          </w:p>
          <w:p w14:paraId="7543D493" w14:textId="77777777" w:rsidR="008273D3" w:rsidRPr="00213B50" w:rsidRDefault="00120DC0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7 (0.67, 1.14)</w:t>
            </w:r>
          </w:p>
          <w:p w14:paraId="408CC415" w14:textId="1FA98785" w:rsidR="00120DC0" w:rsidRPr="00213B50" w:rsidRDefault="00120DC0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7 (0.50, 0.90)</w:t>
            </w:r>
          </w:p>
        </w:tc>
      </w:tr>
    </w:tbl>
    <w:p w14:paraId="5CA3BCC4" w14:textId="77777777" w:rsidR="008273D3" w:rsidRPr="00213B50" w:rsidRDefault="008273D3" w:rsidP="008273D3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color w:val="000000" w:themeColor="text1"/>
          <w:sz w:val="20"/>
          <w:szCs w:val="20"/>
        </w:rPr>
      </w:pPr>
    </w:p>
    <w:p w14:paraId="5D28FE2D" w14:textId="2BA10E06" w:rsidR="008273D3" w:rsidRPr="002702FF" w:rsidRDefault="008273D3" w:rsidP="008273D3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2702FF">
        <w:rPr>
          <w:rStyle w:val="normaltextrun"/>
          <w:rFonts w:eastAsiaTheme="majorEastAsia"/>
          <w:color w:val="000000" w:themeColor="text1"/>
          <w:sz w:val="18"/>
          <w:szCs w:val="18"/>
        </w:rPr>
        <w:t>Bolded values indicate P&lt;0.05.</w:t>
      </w:r>
      <w:r w:rsidRPr="002702FF">
        <w:rPr>
          <w:rStyle w:val="eop"/>
          <w:rFonts w:eastAsiaTheme="majorEastAsia"/>
          <w:color w:val="000000" w:themeColor="text1"/>
          <w:sz w:val="18"/>
          <w:szCs w:val="18"/>
        </w:rPr>
        <w:t> </w:t>
      </w:r>
    </w:p>
    <w:p w14:paraId="08ABEFA6" w14:textId="77777777" w:rsidR="008273D3" w:rsidRPr="002702FF" w:rsidRDefault="008273D3" w:rsidP="008273D3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2702FF">
        <w:rPr>
          <w:rStyle w:val="normaltextrun"/>
          <w:rFonts w:eastAsiaTheme="majorEastAsia"/>
          <w:color w:val="000000" w:themeColor="text1"/>
          <w:sz w:val="18"/>
          <w:szCs w:val="18"/>
        </w:rPr>
        <w:t>Model 1 adjusted for continuous age and sex.</w:t>
      </w:r>
      <w:r w:rsidRPr="002702FF">
        <w:rPr>
          <w:rStyle w:val="eop"/>
          <w:rFonts w:eastAsiaTheme="majorEastAsia"/>
          <w:color w:val="000000" w:themeColor="text1"/>
          <w:sz w:val="18"/>
          <w:szCs w:val="18"/>
        </w:rPr>
        <w:t> </w:t>
      </w:r>
    </w:p>
    <w:p w14:paraId="47156AFA" w14:textId="77777777" w:rsidR="008273D3" w:rsidRPr="002702FF" w:rsidRDefault="008273D3" w:rsidP="008273D3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2702FF">
        <w:rPr>
          <w:rStyle w:val="normaltextrun"/>
          <w:rFonts w:eastAsiaTheme="majorEastAsia"/>
          <w:color w:val="000000"/>
          <w:sz w:val="18"/>
          <w:szCs w:val="18"/>
        </w:rPr>
        <w:t>Model 2 additionally adjusted for marital status, rurality, income, education, insurance, </w:t>
      </w:r>
      <w:r w:rsidRPr="002702FF">
        <w:rPr>
          <w:rStyle w:val="eop"/>
          <w:rFonts w:eastAsiaTheme="majorEastAsia"/>
          <w:color w:val="000000"/>
          <w:sz w:val="18"/>
          <w:szCs w:val="18"/>
        </w:rPr>
        <w:t> </w:t>
      </w:r>
    </w:p>
    <w:p w14:paraId="1BB5D117" w14:textId="100A275F" w:rsidR="008273D3" w:rsidRPr="002702FF" w:rsidRDefault="008273D3" w:rsidP="008273D3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2702FF">
        <w:rPr>
          <w:rStyle w:val="normaltextrun"/>
          <w:rFonts w:eastAsiaTheme="majorEastAsia"/>
          <w:color w:val="000000" w:themeColor="text1"/>
          <w:sz w:val="18"/>
          <w:szCs w:val="18"/>
        </w:rPr>
        <w:t xml:space="preserve">Model 3 additionally adjusted for primary subsite and stage. </w:t>
      </w:r>
    </w:p>
    <w:p w14:paraId="292311C9" w14:textId="77777777" w:rsidR="008273D3" w:rsidRPr="002702FF" w:rsidRDefault="008273D3" w:rsidP="008273D3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2702FF">
        <w:rPr>
          <w:rStyle w:val="normaltextrun"/>
          <w:rFonts w:eastAsiaTheme="majorEastAsia"/>
          <w:color w:val="000000"/>
          <w:sz w:val="18"/>
          <w:szCs w:val="18"/>
        </w:rPr>
        <w:t>CI indicates confidence interval; HR, hazard ratio.</w:t>
      </w:r>
      <w:r w:rsidRPr="002702FF">
        <w:rPr>
          <w:rStyle w:val="eop"/>
          <w:rFonts w:eastAsiaTheme="majorEastAsia"/>
          <w:color w:val="000000"/>
          <w:sz w:val="18"/>
          <w:szCs w:val="18"/>
        </w:rPr>
        <w:t> </w:t>
      </w:r>
    </w:p>
    <w:p w14:paraId="416E08DD" w14:textId="77777777" w:rsidR="008273D3" w:rsidRPr="002702FF" w:rsidRDefault="008273D3" w:rsidP="008273D3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2702FF">
        <w:rPr>
          <w:rStyle w:val="normaltextrun"/>
          <w:rFonts w:eastAsiaTheme="majorEastAsia"/>
          <w:color w:val="000000"/>
          <w:sz w:val="18"/>
          <w:szCs w:val="18"/>
        </w:rPr>
        <w:t>Crude death rate calculated by the number of deaths divided by the total number of individuals.</w:t>
      </w:r>
      <w:r w:rsidRPr="002702FF">
        <w:rPr>
          <w:rStyle w:val="eop"/>
          <w:rFonts w:eastAsiaTheme="majorEastAsia"/>
          <w:color w:val="000000"/>
          <w:sz w:val="18"/>
          <w:szCs w:val="18"/>
        </w:rPr>
        <w:t> </w:t>
      </w:r>
    </w:p>
    <w:p w14:paraId="3556CCA5" w14:textId="77777777" w:rsidR="008273D3" w:rsidRPr="002702FF" w:rsidRDefault="008273D3" w:rsidP="008273D3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color w:val="000000"/>
          <w:sz w:val="18"/>
          <w:szCs w:val="18"/>
        </w:rPr>
      </w:pPr>
      <w:r w:rsidRPr="002702FF">
        <w:rPr>
          <w:rStyle w:val="normaltextrun"/>
          <w:rFonts w:eastAsiaTheme="majorEastAsia"/>
          <w:color w:val="000000" w:themeColor="text1"/>
          <w:sz w:val="18"/>
          <w:szCs w:val="18"/>
        </w:rPr>
        <w:t>Death rate calculated as number of deaths divided by person-years (reported as cases/10-person years).</w:t>
      </w:r>
      <w:r w:rsidRPr="002702FF">
        <w:rPr>
          <w:rStyle w:val="eop"/>
          <w:rFonts w:eastAsiaTheme="majorEastAsia"/>
          <w:color w:val="000000" w:themeColor="text1"/>
          <w:sz w:val="18"/>
          <w:szCs w:val="18"/>
        </w:rPr>
        <w:t> </w:t>
      </w:r>
    </w:p>
    <w:p w14:paraId="74EC349C" w14:textId="43418974" w:rsidR="00BD6F07" w:rsidRDefault="00BD6F07">
      <w:pPr>
        <w:spacing w:line="278" w:lineRule="auto"/>
      </w:pPr>
    </w:p>
    <w:sectPr w:rsidR="00BD6F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21616A"/>
    <w:multiLevelType w:val="multilevel"/>
    <w:tmpl w:val="C8B08EAC"/>
    <w:lvl w:ilvl="0">
      <w:start w:val="1"/>
      <w:numFmt w:val="decimal"/>
      <w:lvlText w:val="%1.0"/>
      <w:lvlJc w:val="left"/>
      <w:pPr>
        <w:ind w:left="372" w:hanging="372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92" w:hanging="37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12" w:hanging="372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 w15:restartNumberingAfterBreak="0">
    <w:nsid w:val="4A2654EF"/>
    <w:multiLevelType w:val="multilevel"/>
    <w:tmpl w:val="506CAB1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600985546">
    <w:abstractNumId w:val="0"/>
  </w:num>
  <w:num w:numId="2" w16cid:durableId="10373934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813"/>
    <w:rsid w:val="00015297"/>
    <w:rsid w:val="00024776"/>
    <w:rsid w:val="00026DEB"/>
    <w:rsid w:val="000B3A5A"/>
    <w:rsid w:val="00120DC0"/>
    <w:rsid w:val="00137E7E"/>
    <w:rsid w:val="00163DDE"/>
    <w:rsid w:val="001673D3"/>
    <w:rsid w:val="00170376"/>
    <w:rsid w:val="00177CB3"/>
    <w:rsid w:val="00195429"/>
    <w:rsid w:val="001B53A4"/>
    <w:rsid w:val="001B7AA0"/>
    <w:rsid w:val="001F116C"/>
    <w:rsid w:val="001F5813"/>
    <w:rsid w:val="001F59A2"/>
    <w:rsid w:val="00200FC0"/>
    <w:rsid w:val="002027B6"/>
    <w:rsid w:val="00213B50"/>
    <w:rsid w:val="00220D1E"/>
    <w:rsid w:val="00235654"/>
    <w:rsid w:val="00240F53"/>
    <w:rsid w:val="002455F6"/>
    <w:rsid w:val="002702FF"/>
    <w:rsid w:val="002D09BC"/>
    <w:rsid w:val="002E2E37"/>
    <w:rsid w:val="002F7CAE"/>
    <w:rsid w:val="0030574E"/>
    <w:rsid w:val="003276F6"/>
    <w:rsid w:val="00336F24"/>
    <w:rsid w:val="00385758"/>
    <w:rsid w:val="00391C40"/>
    <w:rsid w:val="003958ED"/>
    <w:rsid w:val="003A6E70"/>
    <w:rsid w:val="003D46FB"/>
    <w:rsid w:val="003E3AD3"/>
    <w:rsid w:val="003F09CA"/>
    <w:rsid w:val="003F30BB"/>
    <w:rsid w:val="003F46F8"/>
    <w:rsid w:val="00415095"/>
    <w:rsid w:val="0042021A"/>
    <w:rsid w:val="00426702"/>
    <w:rsid w:val="00456179"/>
    <w:rsid w:val="00465F46"/>
    <w:rsid w:val="00477717"/>
    <w:rsid w:val="004849D8"/>
    <w:rsid w:val="004C04C4"/>
    <w:rsid w:val="00530B76"/>
    <w:rsid w:val="00561A89"/>
    <w:rsid w:val="00585128"/>
    <w:rsid w:val="005A3DBB"/>
    <w:rsid w:val="005A560D"/>
    <w:rsid w:val="005B082C"/>
    <w:rsid w:val="005C3239"/>
    <w:rsid w:val="005C5BED"/>
    <w:rsid w:val="005C6A83"/>
    <w:rsid w:val="005D6443"/>
    <w:rsid w:val="006274BA"/>
    <w:rsid w:val="006610A6"/>
    <w:rsid w:val="00683321"/>
    <w:rsid w:val="00685F0F"/>
    <w:rsid w:val="0075682C"/>
    <w:rsid w:val="007608DD"/>
    <w:rsid w:val="00770A90"/>
    <w:rsid w:val="007941C0"/>
    <w:rsid w:val="007A280E"/>
    <w:rsid w:val="007B4EAC"/>
    <w:rsid w:val="007B5B8C"/>
    <w:rsid w:val="007D5DD3"/>
    <w:rsid w:val="007E19C5"/>
    <w:rsid w:val="00804ACB"/>
    <w:rsid w:val="00815F3F"/>
    <w:rsid w:val="008273D3"/>
    <w:rsid w:val="00845165"/>
    <w:rsid w:val="00845D05"/>
    <w:rsid w:val="008670A4"/>
    <w:rsid w:val="00891E15"/>
    <w:rsid w:val="0089524A"/>
    <w:rsid w:val="008B6907"/>
    <w:rsid w:val="0091180C"/>
    <w:rsid w:val="009253D7"/>
    <w:rsid w:val="00944C27"/>
    <w:rsid w:val="00973545"/>
    <w:rsid w:val="00975EBF"/>
    <w:rsid w:val="009B6A42"/>
    <w:rsid w:val="009C6BAC"/>
    <w:rsid w:val="009D12AD"/>
    <w:rsid w:val="00A510A4"/>
    <w:rsid w:val="00A66242"/>
    <w:rsid w:val="00A970EE"/>
    <w:rsid w:val="00AC059D"/>
    <w:rsid w:val="00AF77E1"/>
    <w:rsid w:val="00B07B3D"/>
    <w:rsid w:val="00B171D1"/>
    <w:rsid w:val="00B63345"/>
    <w:rsid w:val="00BC760F"/>
    <w:rsid w:val="00BD6F07"/>
    <w:rsid w:val="00C315AC"/>
    <w:rsid w:val="00C916E5"/>
    <w:rsid w:val="00C92B9B"/>
    <w:rsid w:val="00CA0753"/>
    <w:rsid w:val="00CC37C6"/>
    <w:rsid w:val="00CC6E4C"/>
    <w:rsid w:val="00D078F9"/>
    <w:rsid w:val="00D12511"/>
    <w:rsid w:val="00D617E0"/>
    <w:rsid w:val="00D671BA"/>
    <w:rsid w:val="00DF0670"/>
    <w:rsid w:val="00E12B80"/>
    <w:rsid w:val="00E21EC0"/>
    <w:rsid w:val="00E445BC"/>
    <w:rsid w:val="00E74A1D"/>
    <w:rsid w:val="00E9197C"/>
    <w:rsid w:val="00EA2645"/>
    <w:rsid w:val="00EB3AC3"/>
    <w:rsid w:val="00EC10C3"/>
    <w:rsid w:val="00ED70BE"/>
    <w:rsid w:val="00EE4017"/>
    <w:rsid w:val="00F31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FF3C2"/>
  <w15:chartTrackingRefBased/>
  <w15:docId w15:val="{99C41958-8B6C-4E0D-B67E-820F35197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3D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58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58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58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58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58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58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58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58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58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58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58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58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58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58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58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58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58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58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58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58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58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58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58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58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58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58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58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58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5813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8273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8273D3"/>
  </w:style>
  <w:style w:type="character" w:customStyle="1" w:styleId="eop">
    <w:name w:val="eop"/>
    <w:basedOn w:val="DefaultParagraphFont"/>
    <w:rsid w:val="008273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2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0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8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8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1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2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0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2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4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7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5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4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8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6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9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8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0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2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7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2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3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9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4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9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3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1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6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3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2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1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9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9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2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1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8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3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3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8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3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4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4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5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3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5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3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9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9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7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1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9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2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5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4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4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7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8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8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5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0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0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0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0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9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3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2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0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7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7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4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4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5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6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2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1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2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9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2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7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2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0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2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6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1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2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2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8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1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2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3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3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1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5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4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6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4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8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8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4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3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6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9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4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0b836de-4387-47d9-b322-08f8bd91472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1B5E6AECF496488043277B2B19E80D" ma:contentTypeVersion="18" ma:contentTypeDescription="Create a new document." ma:contentTypeScope="" ma:versionID="c3e30de59213961d37ef79354ebc2233">
  <xsd:schema xmlns:xsd="http://www.w3.org/2001/XMLSchema" xmlns:xs="http://www.w3.org/2001/XMLSchema" xmlns:p="http://schemas.microsoft.com/office/2006/metadata/properties" xmlns:ns3="d0b836de-4387-47d9-b322-08f8bd914724" xmlns:ns4="e009bd85-3037-4e5d-8371-9bae5ffc43ef" targetNamespace="http://schemas.microsoft.com/office/2006/metadata/properties" ma:root="true" ma:fieldsID="a7c68d2edc20e36484b43870e2bdc7bf" ns3:_="" ns4:_="">
    <xsd:import namespace="d0b836de-4387-47d9-b322-08f8bd914724"/>
    <xsd:import namespace="e009bd85-3037-4e5d-8371-9bae5ffc43e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b836de-4387-47d9-b322-08f8bd9147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09bd85-3037-4e5d-8371-9bae5ffc43e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1F97E1-02D6-425C-800E-0272E82286B7}">
  <ds:schemaRefs>
    <ds:schemaRef ds:uri="http://schemas.microsoft.com/office/2006/metadata/properties"/>
    <ds:schemaRef ds:uri="http://schemas.microsoft.com/office/infopath/2007/PartnerControls"/>
    <ds:schemaRef ds:uri="d0b836de-4387-47d9-b322-08f8bd914724"/>
  </ds:schemaRefs>
</ds:datastoreItem>
</file>

<file path=customXml/itemProps2.xml><?xml version="1.0" encoding="utf-8"?>
<ds:datastoreItem xmlns:ds="http://schemas.openxmlformats.org/officeDocument/2006/customXml" ds:itemID="{A2548FD7-3834-4A34-BF99-A738F4DC858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08842B4-7486-48D0-8FA6-01147F43C9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b836de-4387-47d9-b322-08f8bd914724"/>
    <ds:schemaRef ds:uri="e009bd85-3037-4e5d-8371-9bae5ffc43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61D3C4C-4235-47EA-873B-092F6D1D5F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1</Words>
  <Characters>844</Characters>
  <Application>Microsoft Office Word</Application>
  <DocSecurity>0</DocSecurity>
  <Lines>844</Lines>
  <Paragraphs>1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hington,Caretia JeLayne</dc:creator>
  <cp:keywords/>
  <dc:description/>
  <cp:lastModifiedBy>Fredenburg,Kristianna Marie</cp:lastModifiedBy>
  <cp:revision>6</cp:revision>
  <dcterms:created xsi:type="dcterms:W3CDTF">2025-07-17T23:38:00Z</dcterms:created>
  <dcterms:modified xsi:type="dcterms:W3CDTF">2025-07-18T2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1B5E6AECF496488043277B2B19E80D</vt:lpwstr>
  </property>
</Properties>
</file>